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9214F7" w14:textId="77777777" w:rsidR="00224FE1" w:rsidRDefault="00224FE1" w:rsidP="001D3AF4">
      <w:pPr>
        <w:spacing w:before="120"/>
        <w:rPr>
          <w:b/>
        </w:rPr>
      </w:pPr>
    </w:p>
    <w:p w14:paraId="10055849" w14:textId="29479D4C" w:rsidR="003F785D" w:rsidRPr="00224FE1" w:rsidRDefault="00184F17" w:rsidP="001D3AF4">
      <w:pPr>
        <w:spacing w:before="120"/>
        <w:rPr>
          <w:sz w:val="28"/>
          <w:szCs w:val="28"/>
        </w:rPr>
      </w:pPr>
      <w:r w:rsidRPr="00224FE1">
        <w:rPr>
          <w:b/>
          <w:sz w:val="28"/>
          <w:szCs w:val="28"/>
        </w:rPr>
        <w:t xml:space="preserve">S1 </w:t>
      </w:r>
      <w:r w:rsidR="003F785D" w:rsidRPr="00224FE1">
        <w:rPr>
          <w:b/>
          <w:sz w:val="28"/>
          <w:szCs w:val="28"/>
        </w:rPr>
        <w:t>Table:</w:t>
      </w:r>
      <w:r w:rsidR="003F785D" w:rsidRPr="00224FE1">
        <w:rPr>
          <w:sz w:val="28"/>
          <w:szCs w:val="28"/>
        </w:rPr>
        <w:t xml:space="preserve"> </w:t>
      </w:r>
      <w:r w:rsidR="003F785D" w:rsidRPr="00224FE1">
        <w:rPr>
          <w:b/>
          <w:sz w:val="28"/>
          <w:szCs w:val="28"/>
        </w:rPr>
        <w:t>Workloads and mixed-venous oxygen saturations at the end of exercise</w:t>
      </w:r>
      <w:r w:rsidR="00991153" w:rsidRPr="00224FE1">
        <w:rPr>
          <w:rFonts w:eastAsiaTheme="majorEastAsia" w:cstheme="majorBidi"/>
          <w:b/>
          <w:sz w:val="28"/>
          <w:szCs w:val="28"/>
        </w:rPr>
        <w:t xml:space="preserve"> </w:t>
      </w:r>
      <w:r w:rsidR="00421018" w:rsidRPr="00224FE1">
        <w:rPr>
          <w:rFonts w:eastAsiaTheme="majorEastAsia" w:cstheme="majorBidi"/>
          <w:b/>
          <w:sz w:val="28"/>
          <w:szCs w:val="28"/>
        </w:rPr>
        <w:t>in</w:t>
      </w:r>
      <w:r w:rsidR="003F785D" w:rsidRPr="00224FE1">
        <w:rPr>
          <w:rFonts w:eastAsiaTheme="majorEastAsia" w:cstheme="majorBidi"/>
          <w:b/>
          <w:sz w:val="28"/>
          <w:szCs w:val="28"/>
        </w:rPr>
        <w:t xml:space="preserve"> individual patients</w:t>
      </w:r>
    </w:p>
    <w:p w14:paraId="35413257" w14:textId="77777777" w:rsidR="003F785D" w:rsidRPr="00991153" w:rsidRDefault="003F785D" w:rsidP="001D3AF4">
      <w:pPr>
        <w:pStyle w:val="berschrift2"/>
      </w:pPr>
      <w:bookmarkStart w:id="0" w:name="_Toc483496784"/>
      <w:bookmarkStart w:id="1" w:name="_Toc479243930"/>
    </w:p>
    <w:tbl>
      <w:tblPr>
        <w:tblW w:w="50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3"/>
        <w:gridCol w:w="1751"/>
        <w:gridCol w:w="2381"/>
        <w:gridCol w:w="2521"/>
        <w:gridCol w:w="3445"/>
        <w:gridCol w:w="3445"/>
      </w:tblGrid>
      <w:tr w:rsidR="003F785D" w:rsidRPr="00991153" w14:paraId="1EE2B34E" w14:textId="77777777" w:rsidTr="006A0D07">
        <w:trPr>
          <w:trHeight w:val="28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0C4F8C84" w14:textId="2C6C4FC5" w:rsidR="003F785D" w:rsidRPr="00991153" w:rsidRDefault="00AF503E" w:rsidP="003F785D">
            <w:pPr>
              <w:spacing w:after="0"/>
              <w:rPr>
                <w:rFonts w:cs="Times New Roman"/>
                <w:b/>
                <w:bCs/>
              </w:rPr>
            </w:pPr>
            <w:r w:rsidRPr="00991153">
              <w:rPr>
                <w:rFonts w:cs="Times New Roman"/>
                <w:b/>
                <w:bCs/>
              </w:rPr>
              <w:t>ID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2CE6178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991153">
              <w:rPr>
                <w:rFonts w:cs="Times New Roman"/>
                <w:b/>
                <w:bCs/>
              </w:rPr>
              <w:t>SvO2 (rest)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14:paraId="227E174E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991153">
              <w:rPr>
                <w:rFonts w:cs="Times New Roman"/>
                <w:b/>
                <w:bCs/>
              </w:rPr>
              <w:t>SvO2 (exerise1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A50D597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991153">
              <w:rPr>
                <w:rFonts w:cs="Times New Roman"/>
                <w:b/>
                <w:bCs/>
              </w:rPr>
              <w:t>SvO2 (exercise2)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6A1EDBEB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  <w:b/>
              </w:rPr>
            </w:pPr>
            <w:r w:rsidRPr="00991153">
              <w:rPr>
                <w:rFonts w:cs="Times New Roman"/>
                <w:b/>
              </w:rPr>
              <w:t>Workload (exercise 1)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3CE7ACF3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  <w:b/>
              </w:rPr>
            </w:pPr>
            <w:r w:rsidRPr="00991153">
              <w:rPr>
                <w:rFonts w:cs="Times New Roman"/>
                <w:b/>
              </w:rPr>
              <w:t>Workload (exercise 2)</w:t>
            </w:r>
          </w:p>
        </w:tc>
      </w:tr>
      <w:tr w:rsidR="003F785D" w:rsidRPr="00991153" w14:paraId="229C5EC2" w14:textId="77777777" w:rsidTr="006A0D07">
        <w:trPr>
          <w:trHeight w:val="28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A0586AF" w14:textId="77777777" w:rsidR="003F785D" w:rsidRPr="00991153" w:rsidRDefault="003F785D" w:rsidP="003F785D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10CCF20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9.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14:paraId="2372D9AA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5.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8151CD6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0.0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2CFFFB8F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5W/3 min, 10W/3 min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7362712A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5W/3 min, 10W/7 min</w:t>
            </w:r>
          </w:p>
        </w:tc>
      </w:tr>
      <w:tr w:rsidR="003F785D" w:rsidRPr="00991153" w14:paraId="3095A6FC" w14:textId="77777777" w:rsidTr="006A0D07">
        <w:trPr>
          <w:trHeight w:val="28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3EBEDC0" w14:textId="77777777" w:rsidR="003F785D" w:rsidRPr="00991153" w:rsidRDefault="003F785D" w:rsidP="003F785D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D0CBE35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1.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14:paraId="1CE9E0D5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8.2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362FC4E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8.6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17762DA1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0W/9 min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2BC1458B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0W/9 min</w:t>
            </w:r>
          </w:p>
        </w:tc>
      </w:tr>
      <w:tr w:rsidR="003F785D" w:rsidRPr="00991153" w14:paraId="35AA31A8" w14:textId="77777777" w:rsidTr="006A0D07">
        <w:trPr>
          <w:trHeight w:val="28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833E1F1" w14:textId="77777777" w:rsidR="003F785D" w:rsidRPr="00991153" w:rsidRDefault="003F785D" w:rsidP="003F785D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96FD6EE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7.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14:paraId="52955661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1.9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61FB30F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7.2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49252EE6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5W/6 min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32850F56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5W/7 min</w:t>
            </w:r>
          </w:p>
        </w:tc>
      </w:tr>
      <w:tr w:rsidR="003F785D" w:rsidRPr="00991153" w14:paraId="58D219CA" w14:textId="77777777" w:rsidTr="006A0D07">
        <w:trPr>
          <w:trHeight w:val="28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5D3FC495" w14:textId="77777777" w:rsidR="003F785D" w:rsidRPr="00991153" w:rsidRDefault="003F785D" w:rsidP="003F785D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2657E10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8.4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14:paraId="3AA22845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2.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9EFADAA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5.6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7AE64159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5W/8 min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6E65F76E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5W/8 min</w:t>
            </w:r>
          </w:p>
        </w:tc>
      </w:tr>
      <w:tr w:rsidR="003F785D" w:rsidRPr="00991153" w14:paraId="5C4B8005" w14:textId="77777777" w:rsidTr="006A0D07">
        <w:trPr>
          <w:trHeight w:val="28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0F344AB4" w14:textId="77777777" w:rsidR="003F785D" w:rsidRPr="00991153" w:rsidRDefault="003F785D" w:rsidP="003F785D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4229994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7.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14:paraId="1E6AB9D4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9.8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F67C58A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0.3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4B1242EE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W/3,25 min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169E91C9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W/5 min</w:t>
            </w:r>
          </w:p>
        </w:tc>
      </w:tr>
      <w:tr w:rsidR="003F785D" w:rsidRPr="00991153" w14:paraId="5C678E49" w14:textId="77777777" w:rsidTr="006A0D07">
        <w:trPr>
          <w:trHeight w:val="28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577B1BE7" w14:textId="77777777" w:rsidR="003F785D" w:rsidRPr="00991153" w:rsidRDefault="003F785D" w:rsidP="003F785D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28EA4FD3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9.5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14:paraId="40052280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6.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00961F7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5.9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230015ED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5W/8 min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5555ECBA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5W/8 min</w:t>
            </w:r>
          </w:p>
        </w:tc>
      </w:tr>
      <w:tr w:rsidR="003F785D" w:rsidRPr="00991153" w14:paraId="27C2F963" w14:textId="77777777" w:rsidTr="006A0D07">
        <w:trPr>
          <w:trHeight w:val="28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0BCA63E2" w14:textId="77777777" w:rsidR="003F785D" w:rsidRPr="00991153" w:rsidRDefault="003F785D" w:rsidP="003F785D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E669503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9.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14:paraId="706F91F7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4.7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33FB6EE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5.7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3E59883A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5W/5 min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0BCBE2A8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5W/5 min</w:t>
            </w:r>
          </w:p>
        </w:tc>
      </w:tr>
      <w:tr w:rsidR="003F785D" w:rsidRPr="00991153" w14:paraId="05DFB52B" w14:textId="77777777" w:rsidTr="006A0D07">
        <w:trPr>
          <w:trHeight w:val="28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DE600D6" w14:textId="77777777" w:rsidR="003F785D" w:rsidRPr="00991153" w:rsidRDefault="003F785D" w:rsidP="003F785D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BBB0295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2.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14:paraId="505EFD3F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1.6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726421C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1.0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41C31F69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0W/5 min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7598E6EB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0W/5 min</w:t>
            </w:r>
          </w:p>
        </w:tc>
      </w:tr>
      <w:tr w:rsidR="003F785D" w:rsidRPr="00991153" w14:paraId="0E9C800C" w14:textId="77777777" w:rsidTr="006A0D07">
        <w:trPr>
          <w:trHeight w:val="28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235E665" w14:textId="77777777" w:rsidR="003F785D" w:rsidRPr="00991153" w:rsidRDefault="003F785D" w:rsidP="003F785D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8D49E3D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5.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14:paraId="2FC75337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8.7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CD042A5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4.8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2C99695E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5W/8 min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146C022F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5W/8 min</w:t>
            </w:r>
          </w:p>
        </w:tc>
      </w:tr>
      <w:tr w:rsidR="003F785D" w:rsidRPr="00991153" w14:paraId="03992049" w14:textId="77777777" w:rsidTr="006A0D07">
        <w:trPr>
          <w:trHeight w:val="28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24E8FDF7" w14:textId="77777777" w:rsidR="003F785D" w:rsidRPr="00991153" w:rsidRDefault="003F785D" w:rsidP="003F785D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1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963A9A6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1.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14:paraId="1F7012A2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9.5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98795B6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9.5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51873E2F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5W/7 min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4C696D76" w14:textId="77777777" w:rsidR="003F785D" w:rsidRPr="00991153" w:rsidRDefault="003F785D" w:rsidP="00483AE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5W/2 min, 15W/3 min</w:t>
            </w:r>
          </w:p>
        </w:tc>
      </w:tr>
    </w:tbl>
    <w:p w14:paraId="59D3EE2F" w14:textId="091AB185" w:rsidR="003F785D" w:rsidRPr="00224FE1" w:rsidRDefault="00AF503E" w:rsidP="00224FE1">
      <w:pPr>
        <w:pStyle w:val="berschrift2"/>
        <w:rPr>
          <w:b w:val="0"/>
        </w:rPr>
      </w:pPr>
      <w:proofErr w:type="gramStart"/>
      <w:r w:rsidRPr="00991153">
        <w:rPr>
          <w:b w:val="0"/>
        </w:rPr>
        <w:t xml:space="preserve">ID, identification number; </w:t>
      </w:r>
      <w:r w:rsidR="003F785D" w:rsidRPr="00991153">
        <w:rPr>
          <w:b w:val="0"/>
        </w:rPr>
        <w:t>SvO2, mixed-venous oxygen saturation; W, watts; min, minutes</w:t>
      </w:r>
      <w:r w:rsidR="009C0751" w:rsidRPr="00991153">
        <w:rPr>
          <w:b w:val="0"/>
        </w:rPr>
        <w:t>.</w:t>
      </w:r>
      <w:bookmarkStart w:id="2" w:name="_GoBack"/>
      <w:bookmarkEnd w:id="2"/>
      <w:proofErr w:type="gramEnd"/>
    </w:p>
    <w:bookmarkEnd w:id="0"/>
    <w:bookmarkEnd w:id="1"/>
    <w:sectPr w:rsidR="003F785D" w:rsidRPr="00224FE1" w:rsidSect="00D2626C">
      <w:headerReference w:type="even" r:id="rId9"/>
      <w:headerReference w:type="default" r:id="rId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F4A275" w14:textId="77777777" w:rsidR="00013686" w:rsidRDefault="00013686" w:rsidP="00252340">
      <w:pPr>
        <w:spacing w:after="0" w:line="240" w:lineRule="auto"/>
      </w:pPr>
      <w:r>
        <w:separator/>
      </w:r>
    </w:p>
  </w:endnote>
  <w:endnote w:type="continuationSeparator" w:id="0">
    <w:p w14:paraId="4A3695D9" w14:textId="77777777" w:rsidR="00013686" w:rsidRDefault="00013686" w:rsidP="00252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2EE97A" w14:textId="77777777" w:rsidR="00013686" w:rsidRDefault="00013686" w:rsidP="00252340">
      <w:pPr>
        <w:spacing w:after="0" w:line="240" w:lineRule="auto"/>
      </w:pPr>
      <w:r>
        <w:separator/>
      </w:r>
    </w:p>
  </w:footnote>
  <w:footnote w:type="continuationSeparator" w:id="0">
    <w:p w14:paraId="3A76ED8A" w14:textId="77777777" w:rsidR="00013686" w:rsidRDefault="00013686" w:rsidP="002523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348F46" w14:textId="77777777" w:rsidR="00013686" w:rsidRDefault="00013686" w:rsidP="00EF4494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ED388D0" w14:textId="77777777" w:rsidR="00013686" w:rsidRDefault="00013686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94DC26" w14:textId="77777777" w:rsidR="00013686" w:rsidRDefault="00013686" w:rsidP="00EF4494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24FE1">
      <w:rPr>
        <w:rStyle w:val="Seitenzahl"/>
        <w:noProof/>
      </w:rPr>
      <w:t>1</w:t>
    </w:r>
    <w:r>
      <w:rPr>
        <w:rStyle w:val="Seitenzahl"/>
      </w:rPr>
      <w:fldChar w:fldCharType="end"/>
    </w:r>
  </w:p>
  <w:p w14:paraId="3EF25432" w14:textId="77777777" w:rsidR="00013686" w:rsidRDefault="00013686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236ADB"/>
    <w:multiLevelType w:val="hybridMultilevel"/>
    <w:tmpl w:val="F216D5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463"/>
    <w:rsid w:val="00012091"/>
    <w:rsid w:val="00013686"/>
    <w:rsid w:val="000142CF"/>
    <w:rsid w:val="00015F8F"/>
    <w:rsid w:val="0003248E"/>
    <w:rsid w:val="0005026C"/>
    <w:rsid w:val="00057D04"/>
    <w:rsid w:val="000625DA"/>
    <w:rsid w:val="0008161D"/>
    <w:rsid w:val="00085643"/>
    <w:rsid w:val="00094E73"/>
    <w:rsid w:val="000B21FA"/>
    <w:rsid w:val="000C6C4D"/>
    <w:rsid w:val="000E136F"/>
    <w:rsid w:val="000E5F58"/>
    <w:rsid w:val="00103A61"/>
    <w:rsid w:val="001212D8"/>
    <w:rsid w:val="00122A8B"/>
    <w:rsid w:val="001246D2"/>
    <w:rsid w:val="00127125"/>
    <w:rsid w:val="001343FB"/>
    <w:rsid w:val="00134952"/>
    <w:rsid w:val="00152747"/>
    <w:rsid w:val="00157494"/>
    <w:rsid w:val="00157FC6"/>
    <w:rsid w:val="0018184D"/>
    <w:rsid w:val="00184F17"/>
    <w:rsid w:val="00186D5B"/>
    <w:rsid w:val="001A3758"/>
    <w:rsid w:val="001D3AF4"/>
    <w:rsid w:val="001E1F2D"/>
    <w:rsid w:val="001E69AE"/>
    <w:rsid w:val="001E6DD5"/>
    <w:rsid w:val="001E753C"/>
    <w:rsid w:val="001F0DA2"/>
    <w:rsid w:val="001F5893"/>
    <w:rsid w:val="002024B3"/>
    <w:rsid w:val="00207106"/>
    <w:rsid w:val="002072F4"/>
    <w:rsid w:val="002230E6"/>
    <w:rsid w:val="00224FE1"/>
    <w:rsid w:val="00252340"/>
    <w:rsid w:val="0025619C"/>
    <w:rsid w:val="002643EB"/>
    <w:rsid w:val="00272398"/>
    <w:rsid w:val="0027322F"/>
    <w:rsid w:val="00273E2F"/>
    <w:rsid w:val="00276EF9"/>
    <w:rsid w:val="002814B5"/>
    <w:rsid w:val="002835D8"/>
    <w:rsid w:val="00285534"/>
    <w:rsid w:val="00287044"/>
    <w:rsid w:val="002B0F48"/>
    <w:rsid w:val="002B5F37"/>
    <w:rsid w:val="002B6218"/>
    <w:rsid w:val="002C1A56"/>
    <w:rsid w:val="002D1A3D"/>
    <w:rsid w:val="002E07BC"/>
    <w:rsid w:val="002E1488"/>
    <w:rsid w:val="002E1852"/>
    <w:rsid w:val="002E3000"/>
    <w:rsid w:val="002E30B3"/>
    <w:rsid w:val="002E535B"/>
    <w:rsid w:val="002F3A72"/>
    <w:rsid w:val="002F6334"/>
    <w:rsid w:val="002F6C70"/>
    <w:rsid w:val="0030191C"/>
    <w:rsid w:val="00304E27"/>
    <w:rsid w:val="00307149"/>
    <w:rsid w:val="003124CB"/>
    <w:rsid w:val="00315B77"/>
    <w:rsid w:val="003164F6"/>
    <w:rsid w:val="0031764D"/>
    <w:rsid w:val="003206A4"/>
    <w:rsid w:val="00321B9F"/>
    <w:rsid w:val="00336420"/>
    <w:rsid w:val="003542FD"/>
    <w:rsid w:val="00354865"/>
    <w:rsid w:val="003734CA"/>
    <w:rsid w:val="0038125F"/>
    <w:rsid w:val="003925A2"/>
    <w:rsid w:val="00392CCE"/>
    <w:rsid w:val="00394577"/>
    <w:rsid w:val="00396013"/>
    <w:rsid w:val="003A1688"/>
    <w:rsid w:val="003A72A0"/>
    <w:rsid w:val="003C1924"/>
    <w:rsid w:val="003C26EA"/>
    <w:rsid w:val="003E7268"/>
    <w:rsid w:val="003F1286"/>
    <w:rsid w:val="003F12A5"/>
    <w:rsid w:val="003F1353"/>
    <w:rsid w:val="003F14EF"/>
    <w:rsid w:val="003F71D1"/>
    <w:rsid w:val="003F785D"/>
    <w:rsid w:val="00402FD4"/>
    <w:rsid w:val="00404C71"/>
    <w:rsid w:val="004113E2"/>
    <w:rsid w:val="00421018"/>
    <w:rsid w:val="004215CE"/>
    <w:rsid w:val="00421FFD"/>
    <w:rsid w:val="0042718F"/>
    <w:rsid w:val="00431C0B"/>
    <w:rsid w:val="00433883"/>
    <w:rsid w:val="004459E1"/>
    <w:rsid w:val="00447730"/>
    <w:rsid w:val="00453A9A"/>
    <w:rsid w:val="00455862"/>
    <w:rsid w:val="0046208B"/>
    <w:rsid w:val="004700D5"/>
    <w:rsid w:val="00483AE8"/>
    <w:rsid w:val="00493F82"/>
    <w:rsid w:val="004A1F2D"/>
    <w:rsid w:val="004A49F6"/>
    <w:rsid w:val="004B1FF2"/>
    <w:rsid w:val="004B5DE8"/>
    <w:rsid w:val="004C787A"/>
    <w:rsid w:val="004E077D"/>
    <w:rsid w:val="004E13A3"/>
    <w:rsid w:val="004F1E9E"/>
    <w:rsid w:val="00506E7D"/>
    <w:rsid w:val="00513CDF"/>
    <w:rsid w:val="005230FB"/>
    <w:rsid w:val="005256CE"/>
    <w:rsid w:val="00527B1B"/>
    <w:rsid w:val="005477BD"/>
    <w:rsid w:val="0056222F"/>
    <w:rsid w:val="0058236D"/>
    <w:rsid w:val="00597A56"/>
    <w:rsid w:val="005B1DBC"/>
    <w:rsid w:val="005E0E11"/>
    <w:rsid w:val="005E6496"/>
    <w:rsid w:val="005E6BCF"/>
    <w:rsid w:val="005E7AC6"/>
    <w:rsid w:val="005F3BDA"/>
    <w:rsid w:val="00600D85"/>
    <w:rsid w:val="00624109"/>
    <w:rsid w:val="00627E9C"/>
    <w:rsid w:val="0065151C"/>
    <w:rsid w:val="006572FA"/>
    <w:rsid w:val="006577F0"/>
    <w:rsid w:val="00661D32"/>
    <w:rsid w:val="0066230E"/>
    <w:rsid w:val="006A0D07"/>
    <w:rsid w:val="006A10BB"/>
    <w:rsid w:val="006A6152"/>
    <w:rsid w:val="006D0EFB"/>
    <w:rsid w:val="006D7559"/>
    <w:rsid w:val="006E0877"/>
    <w:rsid w:val="006F3958"/>
    <w:rsid w:val="006F4CFC"/>
    <w:rsid w:val="006F5520"/>
    <w:rsid w:val="00705A74"/>
    <w:rsid w:val="00724555"/>
    <w:rsid w:val="00732A7F"/>
    <w:rsid w:val="0074459A"/>
    <w:rsid w:val="007739FA"/>
    <w:rsid w:val="00782DAD"/>
    <w:rsid w:val="00790376"/>
    <w:rsid w:val="007A1786"/>
    <w:rsid w:val="007B19C2"/>
    <w:rsid w:val="007C2E30"/>
    <w:rsid w:val="007F4DF2"/>
    <w:rsid w:val="00812141"/>
    <w:rsid w:val="00834D30"/>
    <w:rsid w:val="00854A97"/>
    <w:rsid w:val="008610F5"/>
    <w:rsid w:val="00891847"/>
    <w:rsid w:val="00891F4F"/>
    <w:rsid w:val="00893A94"/>
    <w:rsid w:val="008A71BA"/>
    <w:rsid w:val="008C1512"/>
    <w:rsid w:val="008C25D7"/>
    <w:rsid w:val="008C2B1E"/>
    <w:rsid w:val="008D07AC"/>
    <w:rsid w:val="008D1CBE"/>
    <w:rsid w:val="008D4053"/>
    <w:rsid w:val="008E440F"/>
    <w:rsid w:val="008E6BEE"/>
    <w:rsid w:val="008F785C"/>
    <w:rsid w:val="008F7C94"/>
    <w:rsid w:val="009037C9"/>
    <w:rsid w:val="00906F8F"/>
    <w:rsid w:val="009111B2"/>
    <w:rsid w:val="009215D3"/>
    <w:rsid w:val="009236EB"/>
    <w:rsid w:val="00924664"/>
    <w:rsid w:val="009267BD"/>
    <w:rsid w:val="00937F12"/>
    <w:rsid w:val="00940632"/>
    <w:rsid w:val="009430E4"/>
    <w:rsid w:val="00945A56"/>
    <w:rsid w:val="00952134"/>
    <w:rsid w:val="00952A74"/>
    <w:rsid w:val="00955575"/>
    <w:rsid w:val="00971433"/>
    <w:rsid w:val="00971FA0"/>
    <w:rsid w:val="009758FB"/>
    <w:rsid w:val="009872EB"/>
    <w:rsid w:val="00991153"/>
    <w:rsid w:val="00993266"/>
    <w:rsid w:val="009B1F58"/>
    <w:rsid w:val="009C0751"/>
    <w:rsid w:val="009E7B20"/>
    <w:rsid w:val="00A000F4"/>
    <w:rsid w:val="00A11F58"/>
    <w:rsid w:val="00A30C84"/>
    <w:rsid w:val="00A33B8F"/>
    <w:rsid w:val="00A40A20"/>
    <w:rsid w:val="00A504D0"/>
    <w:rsid w:val="00A530CF"/>
    <w:rsid w:val="00A538B0"/>
    <w:rsid w:val="00A57B7E"/>
    <w:rsid w:val="00A57BF3"/>
    <w:rsid w:val="00A6673E"/>
    <w:rsid w:val="00AA2169"/>
    <w:rsid w:val="00AD7100"/>
    <w:rsid w:val="00AE07B7"/>
    <w:rsid w:val="00AE62FD"/>
    <w:rsid w:val="00AF503E"/>
    <w:rsid w:val="00B03BA2"/>
    <w:rsid w:val="00B06358"/>
    <w:rsid w:val="00B215CB"/>
    <w:rsid w:val="00B22101"/>
    <w:rsid w:val="00B260FA"/>
    <w:rsid w:val="00B3564F"/>
    <w:rsid w:val="00B43563"/>
    <w:rsid w:val="00B82EB6"/>
    <w:rsid w:val="00B9783F"/>
    <w:rsid w:val="00BA3943"/>
    <w:rsid w:val="00BB374C"/>
    <w:rsid w:val="00BB3B53"/>
    <w:rsid w:val="00BB3C66"/>
    <w:rsid w:val="00BB5E3C"/>
    <w:rsid w:val="00BD3D5D"/>
    <w:rsid w:val="00BF10ED"/>
    <w:rsid w:val="00BF3098"/>
    <w:rsid w:val="00BF319C"/>
    <w:rsid w:val="00BF501C"/>
    <w:rsid w:val="00C018C8"/>
    <w:rsid w:val="00C06B3C"/>
    <w:rsid w:val="00C07F81"/>
    <w:rsid w:val="00C22F38"/>
    <w:rsid w:val="00C26368"/>
    <w:rsid w:val="00C400AA"/>
    <w:rsid w:val="00C43520"/>
    <w:rsid w:val="00C45635"/>
    <w:rsid w:val="00C62327"/>
    <w:rsid w:val="00C62982"/>
    <w:rsid w:val="00C732F9"/>
    <w:rsid w:val="00C8413F"/>
    <w:rsid w:val="00CA41E2"/>
    <w:rsid w:val="00CB283E"/>
    <w:rsid w:val="00CE5C5C"/>
    <w:rsid w:val="00CF295A"/>
    <w:rsid w:val="00CF53D2"/>
    <w:rsid w:val="00CF78F4"/>
    <w:rsid w:val="00D04C83"/>
    <w:rsid w:val="00D04EDB"/>
    <w:rsid w:val="00D1165A"/>
    <w:rsid w:val="00D14AF4"/>
    <w:rsid w:val="00D17454"/>
    <w:rsid w:val="00D176B2"/>
    <w:rsid w:val="00D2539F"/>
    <w:rsid w:val="00D2626C"/>
    <w:rsid w:val="00D31454"/>
    <w:rsid w:val="00D3671F"/>
    <w:rsid w:val="00D41015"/>
    <w:rsid w:val="00D4355E"/>
    <w:rsid w:val="00D45CF8"/>
    <w:rsid w:val="00D5191E"/>
    <w:rsid w:val="00D6140C"/>
    <w:rsid w:val="00D6338B"/>
    <w:rsid w:val="00D66287"/>
    <w:rsid w:val="00D715BB"/>
    <w:rsid w:val="00D810A9"/>
    <w:rsid w:val="00D819F2"/>
    <w:rsid w:val="00D974E2"/>
    <w:rsid w:val="00DB2861"/>
    <w:rsid w:val="00DB562A"/>
    <w:rsid w:val="00DD774F"/>
    <w:rsid w:val="00DF10BF"/>
    <w:rsid w:val="00E01D1F"/>
    <w:rsid w:val="00E0332B"/>
    <w:rsid w:val="00E04196"/>
    <w:rsid w:val="00E1121B"/>
    <w:rsid w:val="00E14F18"/>
    <w:rsid w:val="00E169A5"/>
    <w:rsid w:val="00E256AA"/>
    <w:rsid w:val="00E31323"/>
    <w:rsid w:val="00E47B07"/>
    <w:rsid w:val="00E55C5E"/>
    <w:rsid w:val="00E63463"/>
    <w:rsid w:val="00E9636A"/>
    <w:rsid w:val="00EE0641"/>
    <w:rsid w:val="00EE0AB8"/>
    <w:rsid w:val="00EE3EF1"/>
    <w:rsid w:val="00EE47AB"/>
    <w:rsid w:val="00EE4B81"/>
    <w:rsid w:val="00EF4494"/>
    <w:rsid w:val="00F03AA4"/>
    <w:rsid w:val="00F163FA"/>
    <w:rsid w:val="00F2557F"/>
    <w:rsid w:val="00F26EF5"/>
    <w:rsid w:val="00F26F2A"/>
    <w:rsid w:val="00F30420"/>
    <w:rsid w:val="00F318CC"/>
    <w:rsid w:val="00F31DC7"/>
    <w:rsid w:val="00F36F6B"/>
    <w:rsid w:val="00F55174"/>
    <w:rsid w:val="00F636FA"/>
    <w:rsid w:val="00F7603A"/>
    <w:rsid w:val="00F771E1"/>
    <w:rsid w:val="00F925A7"/>
    <w:rsid w:val="00F9286D"/>
    <w:rsid w:val="00F95DBE"/>
    <w:rsid w:val="00FA1726"/>
    <w:rsid w:val="00FA1A1A"/>
    <w:rsid w:val="00FA21F3"/>
    <w:rsid w:val="00FA4C18"/>
    <w:rsid w:val="00FC7F53"/>
    <w:rsid w:val="00FF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D58B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C83"/>
    <w:pPr>
      <w:spacing w:after="12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E6346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B5E3C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430E4"/>
    <w:pPr>
      <w:keepNext/>
      <w:outlineLvl w:val="2"/>
    </w:pPr>
    <w:rPr>
      <w:b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E6346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B5E3C"/>
    <w:rPr>
      <w:rFonts w:ascii="Times New Roman" w:eastAsiaTheme="majorEastAsia" w:hAnsi="Times New Roman" w:cstheme="majorBidi"/>
      <w:b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430E4"/>
    <w:rPr>
      <w:rFonts w:ascii="Times New Roman" w:hAnsi="Times New Roman"/>
      <w:b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E0877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E0877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de-DE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E087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E0877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E087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E0877"/>
    <w:rPr>
      <w:b/>
      <w:bCs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D1CBE"/>
    <w:rPr>
      <w:sz w:val="16"/>
      <w:szCs w:val="16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25234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notentext">
    <w:name w:val="footnote text"/>
    <w:basedOn w:val="Standard"/>
    <w:link w:val="FunotentextZeichen"/>
    <w:uiPriority w:val="99"/>
    <w:unhideWhenUsed/>
    <w:rsid w:val="00252340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Funotenzeichen">
    <w:name w:val="footnote reference"/>
    <w:basedOn w:val="Absatzstandardschriftart"/>
    <w:uiPriority w:val="99"/>
    <w:unhideWhenUsed/>
    <w:rsid w:val="00252340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B19C2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7B19C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142CF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7B19C2"/>
    <w:pPr>
      <w:spacing w:after="100"/>
      <w:ind w:left="440"/>
    </w:pPr>
  </w:style>
  <w:style w:type="character" w:styleId="Link">
    <w:name w:val="Hyperlink"/>
    <w:basedOn w:val="Absatzstandardschriftart"/>
    <w:uiPriority w:val="99"/>
    <w:unhideWhenUsed/>
    <w:rsid w:val="007B19C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F636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27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27B1B"/>
    <w:rPr>
      <w:rFonts w:ascii="Times New Roman" w:hAnsi="Times New Roman"/>
    </w:rPr>
  </w:style>
  <w:style w:type="character" w:styleId="Seitenzahl">
    <w:name w:val="page number"/>
    <w:basedOn w:val="Absatzstandardschriftart"/>
    <w:uiPriority w:val="99"/>
    <w:semiHidden/>
    <w:unhideWhenUsed/>
    <w:rsid w:val="00527B1B"/>
  </w:style>
  <w:style w:type="paragraph" w:styleId="Bearbeitung">
    <w:name w:val="Revision"/>
    <w:hidden/>
    <w:uiPriority w:val="99"/>
    <w:semiHidden/>
    <w:rsid w:val="005E6496"/>
    <w:pPr>
      <w:spacing w:after="0" w:line="240" w:lineRule="auto"/>
    </w:pPr>
    <w:rPr>
      <w:rFonts w:ascii="Times New Roman" w:hAnsi="Times New Roman"/>
    </w:rPr>
  </w:style>
  <w:style w:type="character" w:styleId="GesichteterLink">
    <w:name w:val="FollowedHyperlink"/>
    <w:basedOn w:val="Absatzstandardschriftart"/>
    <w:uiPriority w:val="99"/>
    <w:semiHidden/>
    <w:unhideWhenUsed/>
    <w:rsid w:val="005E6496"/>
    <w:rPr>
      <w:color w:val="954F72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952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52134"/>
    <w:rPr>
      <w:rFonts w:ascii="Times New Roman" w:hAnsi="Times New Roman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E753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E753C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C83"/>
    <w:pPr>
      <w:spacing w:after="12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E6346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B5E3C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430E4"/>
    <w:pPr>
      <w:keepNext/>
      <w:outlineLvl w:val="2"/>
    </w:pPr>
    <w:rPr>
      <w:b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E6346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B5E3C"/>
    <w:rPr>
      <w:rFonts w:ascii="Times New Roman" w:eastAsiaTheme="majorEastAsia" w:hAnsi="Times New Roman" w:cstheme="majorBidi"/>
      <w:b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430E4"/>
    <w:rPr>
      <w:rFonts w:ascii="Times New Roman" w:hAnsi="Times New Roman"/>
      <w:b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E0877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E0877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de-DE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E087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E0877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E087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E0877"/>
    <w:rPr>
      <w:b/>
      <w:bCs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D1CBE"/>
    <w:rPr>
      <w:sz w:val="16"/>
      <w:szCs w:val="16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25234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notentext">
    <w:name w:val="footnote text"/>
    <w:basedOn w:val="Standard"/>
    <w:link w:val="FunotentextZeichen"/>
    <w:uiPriority w:val="99"/>
    <w:unhideWhenUsed/>
    <w:rsid w:val="00252340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Funotenzeichen">
    <w:name w:val="footnote reference"/>
    <w:basedOn w:val="Absatzstandardschriftart"/>
    <w:uiPriority w:val="99"/>
    <w:unhideWhenUsed/>
    <w:rsid w:val="00252340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B19C2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7B19C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142CF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7B19C2"/>
    <w:pPr>
      <w:spacing w:after="100"/>
      <w:ind w:left="440"/>
    </w:pPr>
  </w:style>
  <w:style w:type="character" w:styleId="Link">
    <w:name w:val="Hyperlink"/>
    <w:basedOn w:val="Absatzstandardschriftart"/>
    <w:uiPriority w:val="99"/>
    <w:unhideWhenUsed/>
    <w:rsid w:val="007B19C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F636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27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27B1B"/>
    <w:rPr>
      <w:rFonts w:ascii="Times New Roman" w:hAnsi="Times New Roman"/>
    </w:rPr>
  </w:style>
  <w:style w:type="character" w:styleId="Seitenzahl">
    <w:name w:val="page number"/>
    <w:basedOn w:val="Absatzstandardschriftart"/>
    <w:uiPriority w:val="99"/>
    <w:semiHidden/>
    <w:unhideWhenUsed/>
    <w:rsid w:val="00527B1B"/>
  </w:style>
  <w:style w:type="paragraph" w:styleId="Bearbeitung">
    <w:name w:val="Revision"/>
    <w:hidden/>
    <w:uiPriority w:val="99"/>
    <w:semiHidden/>
    <w:rsid w:val="005E6496"/>
    <w:pPr>
      <w:spacing w:after="0" w:line="240" w:lineRule="auto"/>
    </w:pPr>
    <w:rPr>
      <w:rFonts w:ascii="Times New Roman" w:hAnsi="Times New Roman"/>
    </w:rPr>
  </w:style>
  <w:style w:type="character" w:styleId="GesichteterLink">
    <w:name w:val="FollowedHyperlink"/>
    <w:basedOn w:val="Absatzstandardschriftart"/>
    <w:uiPriority w:val="99"/>
    <w:semiHidden/>
    <w:unhideWhenUsed/>
    <w:rsid w:val="005E6496"/>
    <w:rPr>
      <w:color w:val="954F72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952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52134"/>
    <w:rPr>
      <w:rFonts w:ascii="Times New Roman" w:hAnsi="Times New Roman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E753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E753C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26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DCCBDA-F499-8B4C-ADB5-F7108C938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4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ulligan</dc:creator>
  <cp:keywords/>
  <dc:description/>
  <cp:lastModifiedBy>Andreas Rieth</cp:lastModifiedBy>
  <cp:revision>3</cp:revision>
  <dcterms:created xsi:type="dcterms:W3CDTF">2018-09-06T21:40:00Z</dcterms:created>
  <dcterms:modified xsi:type="dcterms:W3CDTF">2018-09-06T21:47:00Z</dcterms:modified>
</cp:coreProperties>
</file>